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vertAnchor="page" w:horzAnchor="page" w:tblpX="1527" w:tblpY="2281"/>
        <w:tblW w:w="139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139"/>
        <w:gridCol w:w="2139"/>
        <w:gridCol w:w="2139"/>
        <w:gridCol w:w="2139"/>
        <w:gridCol w:w="2139"/>
        <w:gridCol w:w="2143"/>
      </w:tblGrid>
      <w:tr w:rsidR="007471A6">
        <w:trPr>
          <w:trHeight w:val="425"/>
        </w:trPr>
        <w:tc>
          <w:tcPr>
            <w:tcW w:w="110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471A6" w:rsidRDefault="007471A6">
            <w:pPr>
              <w:jc w:val="center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838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微软雅黑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微软雅黑" w:hAnsi="Calibri" w:cs="Calibri"/>
                <w:b/>
                <w:bCs/>
                <w:kern w:val="0"/>
                <w:sz w:val="24"/>
              </w:rPr>
              <w:t>Weekly Training Plan(week×4)</w:t>
            </w:r>
          </w:p>
        </w:tc>
      </w:tr>
      <w:tr w:rsidR="007471A6">
        <w:trPr>
          <w:trHeight w:val="425"/>
        </w:trPr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71A6" w:rsidRDefault="007471A6">
            <w:pPr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nday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Tuesday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Wednesday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Thursday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Friday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Saturday</w:t>
            </w:r>
          </w:p>
        </w:tc>
      </w:tr>
      <w:tr w:rsidR="007471A6" w:rsidTr="00AF5090">
        <w:trPr>
          <w:trHeight w:val="3922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  <w:t>AM</w:t>
            </w:r>
          </w:p>
          <w:p w:rsidR="007471A6" w:rsidRDefault="00AF5090">
            <w:pPr>
              <w:jc w:val="center"/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  <w:t>9:00-11:30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633B8C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paration activities</w:t>
            </w:r>
          </w:p>
          <w:p w:rsidR="00633B8C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Stretching</w:t>
            </w:r>
            <w:r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Exercises</w:t>
            </w:r>
          </w:p>
          <w:p w:rsidR="00633B8C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Agility exercises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4 v 4 Goal Support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Pitch size: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30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20 m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min,1.30 min rest</w:t>
            </w:r>
          </w:p>
          <w:p w:rsidR="007471A6" w:rsidRPr="00633B8C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HR 85%max)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 match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0 min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633B8C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paration activities</w:t>
            </w:r>
          </w:p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Stretching</w:t>
            </w:r>
            <w:r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Exercises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</w:p>
          <w:p w:rsidR="00BE29E9" w:rsidRPr="00633B8C" w:rsidRDefault="00BE29E9" w:rsidP="00633B8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r w:rsidRPr="00BE29E9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ball </w:t>
            </w:r>
            <w:proofErr w:type="spellStart"/>
            <w:r w:rsidRPr="00BE29E9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familinarity</w:t>
            </w:r>
            <w:proofErr w:type="spellEnd"/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4 v 4 side support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Pitch size:5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0 m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min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 xml:space="preserve">3 min active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rest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8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min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2 min active rest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HR 85-90%max)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 match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0 min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8421BC" w:rsidRPr="00633B8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paration activities</w:t>
            </w:r>
          </w:p>
          <w:p w:rsidR="008421BC" w:rsidRPr="008421B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Stretching</w:t>
            </w:r>
            <w:r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Exercises </w:t>
            </w:r>
            <w:r w:rsidR="00BE29E9"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Agility exercises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5 v 5 game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Pitch size:5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0 m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min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 min active rest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min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2 min active rest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HR 85-90%max)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 match</w:t>
            </w:r>
          </w:p>
          <w:p w:rsidR="00633B8C" w:rsidRPr="00633B8C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0 min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8421BC" w:rsidRPr="00633B8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paration activities</w:t>
            </w:r>
          </w:p>
          <w:p w:rsidR="008421BC" w:rsidRPr="00633B8C" w:rsidRDefault="00BE29E9" w:rsidP="008421B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BE29E9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ball </w:t>
            </w:r>
            <w:proofErr w:type="spellStart"/>
            <w:r w:rsidRPr="00BE29E9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familinarity</w:t>
            </w:r>
            <w:proofErr w:type="spellEnd"/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4 v 4 Goal Support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Pitch size: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30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20 m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min,1.30 min rest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 xml:space="preserve">HR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85%max)</w:t>
            </w:r>
          </w:p>
          <w:p w:rsidR="00633B8C" w:rsidRPr="00633B8C" w:rsidRDefault="00633B8C" w:rsidP="00633B8C">
            <w:pPr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Bodyweight workouts</w:t>
            </w:r>
          </w:p>
          <w:p w:rsidR="007471A6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upper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body</w:t>
            </w:r>
          </w:p>
          <w:p w:rsidR="00633B8C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core</w:t>
            </w:r>
          </w:p>
          <w:p w:rsidR="007471A6" w:rsidRP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lower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body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 match</w:t>
            </w:r>
          </w:p>
          <w:p w:rsidR="007471A6" w:rsidRDefault="00AF5090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0 min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8421BC" w:rsidRPr="00633B8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paration activities</w:t>
            </w:r>
          </w:p>
          <w:p w:rsidR="008421BC" w:rsidRPr="00633B8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Stretching</w:t>
            </w:r>
            <w:r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Exercises Agility exercises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4 v 4 side support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Pitch size:5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0 m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min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 min active rest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8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min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2 min active rest,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HR 85-90%max)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10 match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60 min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vAlign w:val="center"/>
          </w:tcPr>
          <w:p w:rsidR="008421BC" w:rsidRPr="00633B8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paration activities</w:t>
            </w:r>
          </w:p>
          <w:p w:rsidR="008421BC" w:rsidRDefault="008421BC" w:rsidP="008421B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Stretching</w:t>
            </w:r>
            <w:r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Exercises</w:t>
            </w:r>
          </w:p>
          <w:p w:rsidR="00BE29E9" w:rsidRPr="00633B8C" w:rsidRDefault="00BE29E9" w:rsidP="008421BC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>Agility exercises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11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v 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11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game</w:t>
            </w:r>
          </w:p>
          <w:p w:rsidR="007471A6" w:rsidRDefault="00AF5090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90 min</w:t>
            </w: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  <w:p w:rsidR="007471A6" w:rsidRDefault="007471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</w:tc>
      </w:tr>
      <w:tr w:rsidR="00633B8C">
        <w:trPr>
          <w:trHeight w:val="2945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633B8C" w:rsidRDefault="00633B8C" w:rsidP="00633B8C">
            <w:pPr>
              <w:jc w:val="center"/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  <w:t>PM</w:t>
            </w:r>
          </w:p>
          <w:p w:rsidR="00633B8C" w:rsidRDefault="00633B8C" w:rsidP="00633B8C">
            <w:pPr>
              <w:jc w:val="center"/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b/>
                <w:kern w:val="0"/>
                <w:sz w:val="20"/>
                <w:szCs w:val="20"/>
              </w:rPr>
              <w:t>3:00-5:30</w:t>
            </w:r>
          </w:p>
        </w:tc>
        <w:tc>
          <w:tcPr>
            <w:tcW w:w="2139" w:type="dxa"/>
            <w:tcBorders>
              <w:top w:val="nil"/>
            </w:tcBorders>
            <w:vAlign w:val="center"/>
          </w:tcPr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Barbell CMJ Jump</w:t>
            </w:r>
          </w:p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(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5-20kg,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4×4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Squat 3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Bench Press 3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Barbell Recumbent 3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3)</w:t>
            </w:r>
          </w:p>
        </w:tc>
        <w:tc>
          <w:tcPr>
            <w:tcW w:w="2139" w:type="dxa"/>
            <w:tcBorders>
              <w:top w:val="nil"/>
            </w:tcBorders>
            <w:vAlign w:val="center"/>
          </w:tcPr>
          <w:p w:rsidR="005120AB" w:rsidRDefault="005120AB" w:rsidP="005120AB">
            <w:pPr>
              <w:rPr>
                <w:rFonts w:ascii="Calibri" w:eastAsia="DengXian" w:hAnsi="Calibri" w:cs="Calibri"/>
                <w:b/>
                <w:kern w:val="0"/>
                <w:sz w:val="20"/>
                <w:szCs w:val="20"/>
              </w:rPr>
            </w:pPr>
            <w:proofErr w:type="spellStart"/>
            <w:r w:rsidRPr="005120AB">
              <w:rPr>
                <w:rFonts w:ascii="Calibri" w:eastAsia="DengXian" w:hAnsi="Calibri" w:cs="Calibri"/>
                <w:b/>
                <w:kern w:val="0"/>
                <w:sz w:val="20"/>
                <w:szCs w:val="20"/>
              </w:rPr>
              <w:t>Medicineball</w:t>
            </w:r>
            <w:proofErr w:type="spellEnd"/>
            <w:r w:rsidRPr="005120AB">
              <w:rPr>
                <w:rFonts w:ascii="Calibri" w:eastAsia="DengXian" w:hAnsi="Calibri" w:cs="Calibri"/>
                <w:b/>
                <w:kern w:val="0"/>
                <w:sz w:val="20"/>
                <w:szCs w:val="20"/>
              </w:rPr>
              <w:t xml:space="preserve"> workouts</w:t>
            </w:r>
          </w:p>
          <w:p w:rsidR="006C06A6" w:rsidRPr="00633B8C" w:rsidRDefault="006C06A6" w:rsidP="006C06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upper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body</w:t>
            </w:r>
          </w:p>
          <w:p w:rsidR="006C06A6" w:rsidRPr="00633B8C" w:rsidRDefault="006C06A6" w:rsidP="006C06A6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core</w:t>
            </w:r>
          </w:p>
          <w:p w:rsidR="006C06A6" w:rsidRPr="00633B8C" w:rsidRDefault="006C06A6" w:rsidP="006C06A6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</w:pP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lower</w:t>
            </w:r>
            <w:r w:rsidRPr="00633B8C">
              <w:rPr>
                <w:rFonts w:ascii="Calibri" w:eastAsia="DengXian" w:hAnsi="Calibri" w:cs="Calibri"/>
                <w:bCs/>
                <w:kern w:val="0"/>
                <w:sz w:val="20"/>
                <w:szCs w:val="20"/>
              </w:rPr>
              <w:t xml:space="preserve"> </w:t>
            </w:r>
            <w:r w:rsidRPr="00633B8C">
              <w:rPr>
                <w:rFonts w:ascii="Calibri" w:eastAsia="DengXian" w:hAnsi="Calibri" w:cs="Calibri" w:hint="eastAsia"/>
                <w:bCs/>
                <w:kern w:val="0"/>
                <w:sz w:val="20"/>
                <w:szCs w:val="20"/>
              </w:rPr>
              <w:t>body</w:t>
            </w:r>
          </w:p>
          <w:p w:rsidR="006C06A6" w:rsidRPr="005120AB" w:rsidRDefault="006C06A6" w:rsidP="005120AB">
            <w:pPr>
              <w:rPr>
                <w:rFonts w:ascii="Calibri" w:eastAsia="DengXian" w:hAnsi="Calibri" w:cs="Calibri" w:hint="eastAsia"/>
                <w:b/>
                <w:kern w:val="0"/>
                <w:sz w:val="20"/>
                <w:szCs w:val="20"/>
              </w:rPr>
            </w:pPr>
          </w:p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</w:tcBorders>
            <w:vAlign w:val="center"/>
          </w:tcPr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Barbell CMJ Jump</w:t>
            </w:r>
          </w:p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(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kg,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4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Squat 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Bench Press 10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Barbell Recumbent 1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)</w:t>
            </w:r>
          </w:p>
        </w:tc>
        <w:tc>
          <w:tcPr>
            <w:tcW w:w="2139" w:type="dxa"/>
            <w:tcBorders>
              <w:top w:val="nil"/>
            </w:tcBorders>
            <w:vAlign w:val="center"/>
          </w:tcPr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Soccer Tactical Analysis</w:t>
            </w:r>
          </w:p>
        </w:tc>
        <w:tc>
          <w:tcPr>
            <w:tcW w:w="2139" w:type="dxa"/>
            <w:tcBorders>
              <w:top w:val="nil"/>
            </w:tcBorders>
            <w:vAlign w:val="center"/>
          </w:tcPr>
          <w:p w:rsid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Barbell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CMJ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Jump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(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kg,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4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Squat </w:t>
            </w: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Bench Press 10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0)</w:t>
            </w:r>
          </w:p>
          <w:p w:rsidR="00633B8C" w:rsidRPr="00BE29E9" w:rsidRDefault="00633B8C" w:rsidP="00BE29E9">
            <w:pPr>
              <w:widowControl/>
              <w:jc w:val="center"/>
              <w:textAlignment w:val="center"/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b/>
                <w:bCs/>
                <w:kern w:val="0"/>
                <w:sz w:val="20"/>
                <w:szCs w:val="20"/>
              </w:rPr>
              <w:t>Barbell Recumbent 1RM</w:t>
            </w:r>
            <w:r w:rsidR="00BE29E9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(3</w:t>
            </w: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×</w:t>
            </w:r>
            <w:r>
              <w:rPr>
                <w:rFonts w:ascii="Calibri" w:eastAsia="DengXian" w:hAnsi="Calibri" w:cs="Calibri" w:hint="eastAsia"/>
                <w:kern w:val="0"/>
                <w:sz w:val="20"/>
                <w:szCs w:val="20"/>
              </w:rPr>
              <w:t>1)</w:t>
            </w:r>
          </w:p>
        </w:tc>
        <w:tc>
          <w:tcPr>
            <w:tcW w:w="2143" w:type="dxa"/>
            <w:tcBorders>
              <w:top w:val="nil"/>
              <w:bottom w:val="single" w:sz="12" w:space="0" w:color="auto"/>
            </w:tcBorders>
            <w:vAlign w:val="center"/>
          </w:tcPr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kern w:val="0"/>
                <w:sz w:val="20"/>
                <w:szCs w:val="20"/>
              </w:rPr>
              <w:t>Soccer Tactical Analysis</w:t>
            </w:r>
          </w:p>
        </w:tc>
      </w:tr>
      <w:tr w:rsidR="00633B8C">
        <w:trPr>
          <w:trHeight w:val="425"/>
        </w:trPr>
        <w:tc>
          <w:tcPr>
            <w:tcW w:w="13939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633B8C" w:rsidRDefault="00633B8C" w:rsidP="00633B8C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kern w:val="0"/>
                <w:sz w:val="22"/>
                <w:szCs w:val="22"/>
              </w:rPr>
              <w:t>All athletes rest on Sunday</w:t>
            </w:r>
          </w:p>
        </w:tc>
      </w:tr>
    </w:tbl>
    <w:p w:rsidR="007471A6" w:rsidRDefault="00AF5090">
      <w:pPr>
        <w:widowControl/>
        <w:jc w:val="center"/>
        <w:rPr>
          <w:rFonts w:ascii="Calibri" w:hAnsi="Calibri" w:cs="Calibri"/>
        </w:rPr>
      </w:pPr>
      <w:r>
        <w:rPr>
          <w:rFonts w:ascii="Calibri" w:eastAsia="宋体" w:hAnsi="Calibri" w:cs="Calibri"/>
          <w:b/>
          <w:bCs/>
          <w:color w:val="000000"/>
          <w:kern w:val="0"/>
          <w:sz w:val="24"/>
          <w:lang w:bidi="ar"/>
        </w:rPr>
        <w:t>Training Content, Quantity, and Intensity</w:t>
      </w:r>
    </w:p>
    <w:sectPr w:rsidR="007471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00ED5"/>
    <w:multiLevelType w:val="hybridMultilevel"/>
    <w:tmpl w:val="BF26B336"/>
    <w:lvl w:ilvl="0" w:tplc="40E03E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71A6"/>
    <w:rsid w:val="005120AB"/>
    <w:rsid w:val="00633B8C"/>
    <w:rsid w:val="006C06A6"/>
    <w:rsid w:val="007471A6"/>
    <w:rsid w:val="008421BC"/>
    <w:rsid w:val="00AF5090"/>
    <w:rsid w:val="00BE29E9"/>
    <w:rsid w:val="202B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63586BC"/>
  <w15:docId w15:val="{3AE5E2A9-D1B0-8A49-9404-83B0446F3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rsid w:val="00633B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用户</cp:lastModifiedBy>
  <cp:revision>6</cp:revision>
  <dcterms:created xsi:type="dcterms:W3CDTF">2022-03-24T22:39:00Z</dcterms:created>
  <dcterms:modified xsi:type="dcterms:W3CDTF">2022-03-25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F941D1F77694B9BAA913F5E2BF36FC9</vt:lpwstr>
  </property>
</Properties>
</file>